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9508C" w14:textId="77777777" w:rsidR="007F663B" w:rsidRPr="00B30ED6" w:rsidRDefault="007F663B" w:rsidP="00E27C5B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01C4485" w14:textId="5C46EB5B" w:rsidR="00A10264" w:rsidRPr="00B30ED6" w:rsidRDefault="004401CC" w:rsidP="00E27C5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30ED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819D2" w:rsidRPr="00B30ED6">
        <w:rPr>
          <w:rFonts w:ascii="Times New Roman" w:hAnsi="Times New Roman" w:cs="Times New Roman"/>
          <w:b/>
          <w:sz w:val="20"/>
          <w:szCs w:val="20"/>
        </w:rPr>
        <w:t>S</w:t>
      </w:r>
      <w:r w:rsidR="00BF0A83" w:rsidRPr="00B30ED6">
        <w:rPr>
          <w:rFonts w:ascii="Times New Roman" w:hAnsi="Times New Roman" w:cs="Times New Roman"/>
          <w:b/>
          <w:sz w:val="20"/>
          <w:szCs w:val="20"/>
        </w:rPr>
        <w:t>4</w:t>
      </w:r>
      <w:r w:rsidR="008076C3" w:rsidRPr="00B30ED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756E81" w:rsidRPr="00B30ED6">
        <w:rPr>
          <w:rFonts w:ascii="Times New Roman" w:hAnsi="Times New Roman" w:cs="Times New Roman"/>
          <w:b/>
          <w:sz w:val="20"/>
          <w:szCs w:val="20"/>
        </w:rPr>
        <w:t xml:space="preserve">Effect </w:t>
      </w:r>
      <w:r w:rsidR="00B30ED6">
        <w:rPr>
          <w:rFonts w:ascii="Times New Roman" w:hAnsi="Times New Roman" w:cs="Times New Roman"/>
          <w:b/>
          <w:sz w:val="20"/>
          <w:szCs w:val="20"/>
        </w:rPr>
        <w:t>o</w:t>
      </w:r>
      <w:r w:rsidR="00B30ED6" w:rsidRPr="00B30ED6">
        <w:rPr>
          <w:rFonts w:ascii="Times New Roman" w:hAnsi="Times New Roman" w:cs="Times New Roman"/>
          <w:b/>
          <w:sz w:val="20"/>
          <w:szCs w:val="20"/>
        </w:rPr>
        <w:t xml:space="preserve">f Varying Off-Target Human Read Thresholds </w:t>
      </w:r>
      <w:r w:rsidR="00B30ED6">
        <w:rPr>
          <w:rFonts w:ascii="Times New Roman" w:hAnsi="Times New Roman" w:cs="Times New Roman"/>
          <w:b/>
          <w:sz w:val="20"/>
          <w:szCs w:val="20"/>
        </w:rPr>
        <w:t>o</w:t>
      </w:r>
      <w:r w:rsidR="00B30ED6" w:rsidRPr="00B30ED6">
        <w:rPr>
          <w:rFonts w:ascii="Times New Roman" w:hAnsi="Times New Roman" w:cs="Times New Roman"/>
          <w:b/>
          <w:sz w:val="20"/>
          <w:szCs w:val="20"/>
        </w:rPr>
        <w:t xml:space="preserve">n </w:t>
      </w:r>
      <w:r w:rsidR="008E7338" w:rsidRPr="00B30ED6">
        <w:rPr>
          <w:rFonts w:ascii="Times New Roman" w:hAnsi="Times New Roman" w:cs="Times New Roman"/>
          <w:b/>
          <w:sz w:val="20"/>
          <w:szCs w:val="20"/>
        </w:rPr>
        <w:t xml:space="preserve">HPV </w:t>
      </w:r>
      <w:r w:rsidR="00B30ED6" w:rsidRPr="00B30ED6">
        <w:rPr>
          <w:rFonts w:ascii="Times New Roman" w:hAnsi="Times New Roman" w:cs="Times New Roman"/>
          <w:b/>
          <w:sz w:val="20"/>
          <w:szCs w:val="20"/>
        </w:rPr>
        <w:t>Genotype Assignments</w:t>
      </w:r>
    </w:p>
    <w:p w14:paraId="21ED5F18" w14:textId="1C50B235" w:rsidR="003E342A" w:rsidRPr="00B30ED6" w:rsidRDefault="00F61425" w:rsidP="006904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</w:rPr>
      </w:pPr>
      <w:r w:rsidRPr="00B30ED6">
        <w:rPr>
          <w:rFonts w:ascii="Times New Roman" w:hAnsi="Times New Roman" w:cs="Times New Roman"/>
          <w:b/>
          <w:sz w:val="20"/>
          <w:szCs w:val="20"/>
        </w:rPr>
        <w:t xml:space="preserve">Effect </w:t>
      </w:r>
      <w:r w:rsidR="00B30ED6">
        <w:rPr>
          <w:rFonts w:ascii="Times New Roman" w:hAnsi="Times New Roman" w:cs="Times New Roman"/>
          <w:b/>
          <w:sz w:val="20"/>
          <w:szCs w:val="20"/>
        </w:rPr>
        <w:t>for all data (</w:t>
      </w:r>
      <w:r w:rsidRPr="00B30ED6">
        <w:rPr>
          <w:rFonts w:ascii="Times New Roman" w:hAnsi="Times New Roman" w:cs="Times New Roman"/>
          <w:b/>
          <w:sz w:val="20"/>
          <w:szCs w:val="20"/>
        </w:rPr>
        <w:t>without qPCR filter</w:t>
      </w:r>
      <w:r w:rsidR="00B30ED6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1710"/>
        <w:gridCol w:w="1890"/>
        <w:gridCol w:w="2520"/>
        <w:gridCol w:w="2520"/>
        <w:gridCol w:w="2674"/>
        <w:gridCol w:w="2366"/>
      </w:tblGrid>
      <w:tr w:rsidR="00C678C2" w:rsidRPr="00B30ED6" w14:paraId="3DD840E5" w14:textId="363B7C4E" w:rsidTr="00B30ED6">
        <w:trPr>
          <w:trHeight w:val="259"/>
        </w:trPr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FB5AD3" w14:textId="291C0173" w:rsidR="00C678C2" w:rsidRPr="00B30ED6" w:rsidRDefault="00C678C2" w:rsidP="00C678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00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1C8FE2" w14:textId="3F9DF064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ameters for Assigning HPV </w:t>
            </w:r>
            <w:proofErr w:type="spellStart"/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s</w:t>
            </w:r>
            <w:r w:rsidRPr="00B30E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C678C2" w:rsidRPr="00B30ED6" w14:paraId="12365BB6" w14:textId="77777777" w:rsidTr="00B30ED6">
        <w:trPr>
          <w:trHeight w:val="259"/>
        </w:trPr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775CEF" w14:textId="2597A088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 HPV Threshold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A712A6" w14:textId="126784F4" w:rsidR="00C678C2" w:rsidRPr="00B30ED6" w:rsidRDefault="00C678C2" w:rsidP="000E1E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5x Human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2D6D5E" w14:textId="15E9F947" w:rsidR="00C678C2" w:rsidRPr="00B30ED6" w:rsidRDefault="00C678C2" w:rsidP="000E1E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2x Human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216E13" w14:textId="4C6C0B03" w:rsidR="00C678C2" w:rsidRPr="00B30ED6" w:rsidRDefault="00C678C2" w:rsidP="000E1E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0x Human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F51BBF" w14:textId="39465DE1" w:rsidR="00C678C2" w:rsidRPr="00B30ED6" w:rsidRDefault="00C678C2" w:rsidP="000E1E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&gt; 0.8x Human </w:t>
            </w:r>
          </w:p>
        </w:tc>
      </w:tr>
      <w:tr w:rsidR="00C678C2" w:rsidRPr="00B30ED6" w14:paraId="5B2C224D" w14:textId="77777777" w:rsidTr="00B30ED6">
        <w:trPr>
          <w:trHeight w:val="259"/>
        </w:trPr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552715" w14:textId="44F64C69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HPV Genotype Threshold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C9399B" w14:textId="01436ADE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2x Human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B3C09B" w14:textId="2AEE601D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0x Human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F0D738" w14:textId="0D001A57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0.8x Human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7D622C" w14:textId="44D9776F" w:rsidR="00C678C2" w:rsidRPr="00B30ED6" w:rsidRDefault="00C678C2" w:rsidP="00EB6F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0.6x Human</w:t>
            </w:r>
          </w:p>
        </w:tc>
      </w:tr>
      <w:tr w:rsidR="006C3FA5" w:rsidRPr="00B30ED6" w14:paraId="1A356764" w14:textId="77777777" w:rsidTr="00B30ED6">
        <w:trPr>
          <w:trHeight w:val="259"/>
        </w:trPr>
        <w:tc>
          <w:tcPr>
            <w:tcW w:w="17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CA2D8E" w14:textId="35AD860D" w:rsidR="006C3FA5" w:rsidRPr="00B30ED6" w:rsidRDefault="006C3FA5" w:rsidP="006C3F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Samples Positive for HPV Genotypes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F11311" w14:textId="16B0B748" w:rsidR="006C3FA5" w:rsidRPr="00B30ED6" w:rsidRDefault="006C3FA5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HPV16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730027" w14:textId="3AE98745" w:rsidR="006C3FA5" w:rsidRPr="00B30ED6" w:rsidRDefault="00B5606B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3CACAE" w14:textId="28C26E34" w:rsidR="006C3FA5" w:rsidRPr="00B30ED6" w:rsidRDefault="00BC1077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9EB745" w14:textId="7092F63E" w:rsidR="006C3FA5" w:rsidRPr="00B30ED6" w:rsidRDefault="000859B9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C54002" w14:textId="0DC682F4" w:rsidR="006C3FA5" w:rsidRPr="00B30ED6" w:rsidRDefault="00995E06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6C3FA5" w:rsidRPr="00B30ED6" w14:paraId="607F326D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30F46F" w14:textId="77777777" w:rsidR="006C3FA5" w:rsidRPr="00B30ED6" w:rsidRDefault="006C3FA5" w:rsidP="006C3F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</w:tcPr>
          <w:p w14:paraId="401DF95A" w14:textId="1473FAE2" w:rsidR="006C3FA5" w:rsidRPr="00B30ED6" w:rsidRDefault="006C3FA5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HPV18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F3BFEB" w14:textId="45801370" w:rsidR="006C3FA5" w:rsidRPr="00B30ED6" w:rsidRDefault="00B5606B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168C7D" w14:textId="2023C681" w:rsidR="006C3FA5" w:rsidRPr="00B30ED6" w:rsidRDefault="00BC1077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186363" w14:textId="2E94F570" w:rsidR="006C3FA5" w:rsidRPr="00B30ED6" w:rsidRDefault="000859B9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36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A9ADD9" w14:textId="2AB3E1C0" w:rsidR="006C3FA5" w:rsidRPr="00B30ED6" w:rsidRDefault="00995E06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6C3FA5" w:rsidRPr="00B30ED6" w14:paraId="1A1CF213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4489E5" w14:textId="77777777" w:rsidR="006C3FA5" w:rsidRPr="00B30ED6" w:rsidRDefault="006C3FA5" w:rsidP="006C3F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6B11BF" w14:textId="406C6CA5" w:rsidR="006C3FA5" w:rsidRPr="00B30ED6" w:rsidRDefault="006C3FA5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HPV58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94BA61" w14:textId="27A3906C" w:rsidR="006C3FA5" w:rsidRPr="00B30ED6" w:rsidRDefault="00B5606B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BF0DF3" w14:textId="188CDE1F" w:rsidR="006C3FA5" w:rsidRPr="00B30ED6" w:rsidRDefault="00BC1077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872713" w14:textId="27FD1A44" w:rsidR="006C3FA5" w:rsidRPr="00B30ED6" w:rsidRDefault="000F0456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859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F2F13A" w14:textId="587192D5" w:rsidR="006C3FA5" w:rsidRPr="00B30ED6" w:rsidRDefault="00995E06" w:rsidP="006C3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0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</w:t>
            </w:r>
          </w:p>
        </w:tc>
      </w:tr>
      <w:tr w:rsidR="002533BD" w:rsidRPr="00B30ED6" w14:paraId="21CD9C4E" w14:textId="77777777" w:rsidTr="00B30ED6">
        <w:trPr>
          <w:trHeight w:val="259"/>
        </w:trPr>
        <w:tc>
          <w:tcPr>
            <w:tcW w:w="17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7D4CB4D" w14:textId="129F9D24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PV58/HPV18 </w:t>
            </w:r>
            <w:proofErr w:type="spellStart"/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  <w:r w:rsidRPr="00B30E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2D71BFA" w14:textId="3372697E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Archived DNA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34D536" w14:textId="552BBCAA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9B0DD0" w14:textId="3D1322E7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FC8487" w14:textId="7DF80D9E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1F60B3" w14:textId="0E481016" w:rsidR="002533BD" w:rsidRPr="00B30ED6" w:rsidRDefault="00033463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  <w:r w:rsidR="002533B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533BD"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</w:tr>
      <w:tr w:rsidR="002533BD" w:rsidRPr="00B30ED6" w14:paraId="7C75DD08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26D766" w14:textId="77777777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</w:tcPr>
          <w:p w14:paraId="0C223043" w14:textId="5B6A7977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Frozen Tissue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16A22367" w14:textId="701D265B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(2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34EE92" w14:textId="6A0D1A3D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674" w:type="dxa"/>
            <w:tcBorders>
              <w:left w:val="single" w:sz="12" w:space="0" w:color="auto"/>
              <w:right w:val="single" w:sz="12" w:space="0" w:color="auto"/>
            </w:tcBorders>
          </w:tcPr>
          <w:p w14:paraId="3AB1542C" w14:textId="267CE850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14F1F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366" w:type="dxa"/>
            <w:tcBorders>
              <w:left w:val="single" w:sz="12" w:space="0" w:color="auto"/>
              <w:right w:val="single" w:sz="12" w:space="0" w:color="auto"/>
            </w:tcBorders>
          </w:tcPr>
          <w:p w14:paraId="3FF6DC7F" w14:textId="5C4BAA7E" w:rsidR="002533BD" w:rsidRPr="00B30ED6" w:rsidRDefault="00033463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1</w:t>
            </w:r>
            <w:r w:rsidR="002533BD" w:rsidRPr="00524C4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</w:t>
            </w:r>
            <w:r w:rsidR="002533BD" w:rsidRPr="00524C4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PV58)</w:t>
            </w:r>
          </w:p>
        </w:tc>
      </w:tr>
      <w:tr w:rsidR="002533BD" w:rsidRPr="00B30ED6" w14:paraId="24A1D145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DF4171" w14:textId="77777777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DE4C1E" w14:textId="2DF48301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FFPE Tissue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1AD9FD" w14:textId="485DDDAC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27 </w:t>
            </w: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</w:t>
            </w: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PV58)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F299681" w14:textId="743A59BC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27 </w:t>
            </w: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</w:t>
            </w: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PV58)</w:t>
            </w:r>
          </w:p>
        </w:tc>
        <w:tc>
          <w:tcPr>
            <w:tcW w:w="26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7F934D" w14:textId="28B28858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27 </w:t>
            </w: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</w:t>
            </w:r>
            <w:r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PV58)</w:t>
            </w:r>
          </w:p>
        </w:tc>
        <w:tc>
          <w:tcPr>
            <w:tcW w:w="23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42D2E8" w14:textId="6D4EFB50" w:rsidR="002533BD" w:rsidRPr="00B30ED6" w:rsidRDefault="00033463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6</w:t>
            </w:r>
            <w:r w:rsidR="002533BD"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</w:t>
            </w:r>
            <w:r w:rsidR="002533BD" w:rsidRPr="000F4F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PV58)</w:t>
            </w:r>
          </w:p>
        </w:tc>
      </w:tr>
      <w:tr w:rsidR="002533BD" w:rsidRPr="00B30ED6" w14:paraId="65C90CA6" w14:textId="77777777" w:rsidTr="00B30ED6">
        <w:trPr>
          <w:trHeight w:val="432"/>
        </w:trPr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08BB11" w14:textId="105C2B4C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amples with “Unclear” Genotype </w:t>
            </w:r>
            <w:proofErr w:type="spellStart"/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Assignments</w:t>
            </w:r>
            <w:r w:rsidRPr="00B30E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C42F4B" w14:textId="394EC65A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DNA, </w:t>
            </w:r>
            <w:r w:rsidRPr="00B30E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 frozen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, 1 FFPE</w:t>
            </w:r>
          </w:p>
          <w:p w14:paraId="4D862286" w14:textId="62080E4F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otype-specific: 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1 frozen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220A54" w14:textId="27FAB5D9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DNA, 3 frozen, 1 FFPE</w:t>
            </w:r>
          </w:p>
          <w:p w14:paraId="2DE75F99" w14:textId="6C381901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-specific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DF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frozen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DB96B1" w14:textId="1E8C256C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014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DNA, 2 frozen</w:t>
            </w:r>
          </w:p>
          <w:p w14:paraId="204B4028" w14:textId="379F257C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-specific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3 frozen, 1 FFPE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F391DB" w14:textId="1582B775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07F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DNA, 1 frozen</w:t>
            </w:r>
          </w:p>
          <w:p w14:paraId="01E914A1" w14:textId="4745E110" w:rsidR="002533BD" w:rsidRPr="00B30ED6" w:rsidRDefault="002533BD" w:rsidP="00253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-specific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[none] </w:t>
            </w:r>
          </w:p>
        </w:tc>
      </w:tr>
    </w:tbl>
    <w:p w14:paraId="2FA9C962" w14:textId="77777777" w:rsidR="00F55FEF" w:rsidRPr="00B30ED6" w:rsidRDefault="00F55FEF" w:rsidP="00690418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</w:p>
    <w:p w14:paraId="72BA4435" w14:textId="1EDD2C93" w:rsidR="00F61425" w:rsidRPr="00B30ED6" w:rsidRDefault="00F61425" w:rsidP="006904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</w:rPr>
      </w:pPr>
      <w:r w:rsidRPr="00B30ED6">
        <w:rPr>
          <w:rFonts w:ascii="Times New Roman" w:hAnsi="Times New Roman" w:cs="Times New Roman"/>
          <w:b/>
          <w:sz w:val="20"/>
          <w:szCs w:val="20"/>
        </w:rPr>
        <w:t>Effect</w:t>
      </w:r>
      <w:r w:rsidR="00B30ED6">
        <w:rPr>
          <w:rFonts w:ascii="Times New Roman" w:hAnsi="Times New Roman" w:cs="Times New Roman"/>
          <w:b/>
          <w:sz w:val="20"/>
          <w:szCs w:val="20"/>
        </w:rPr>
        <w:t xml:space="preserve"> excluding data with low amplified DNA concentration (</w:t>
      </w:r>
      <w:r w:rsidRPr="00B30ED6">
        <w:rPr>
          <w:rFonts w:ascii="Times New Roman" w:hAnsi="Times New Roman" w:cs="Times New Roman"/>
          <w:b/>
          <w:i/>
          <w:iCs/>
          <w:sz w:val="20"/>
          <w:szCs w:val="20"/>
        </w:rPr>
        <w:t>with</w:t>
      </w:r>
      <w:r w:rsidRPr="00B30ED6">
        <w:rPr>
          <w:rFonts w:ascii="Times New Roman" w:hAnsi="Times New Roman" w:cs="Times New Roman"/>
          <w:b/>
          <w:sz w:val="20"/>
          <w:szCs w:val="20"/>
        </w:rPr>
        <w:t xml:space="preserve"> qPCR filter</w:t>
      </w:r>
      <w:r w:rsidR="00B30ED6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1710"/>
        <w:gridCol w:w="1890"/>
        <w:gridCol w:w="2520"/>
        <w:gridCol w:w="2674"/>
        <w:gridCol w:w="2456"/>
        <w:gridCol w:w="2430"/>
      </w:tblGrid>
      <w:tr w:rsidR="00F61425" w:rsidRPr="00B30ED6" w14:paraId="0F48D75C" w14:textId="77777777" w:rsidTr="00B30ED6">
        <w:trPr>
          <w:trHeight w:val="259"/>
        </w:trPr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ED78995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00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C5FB5C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ameters for Assigning HPV </w:t>
            </w:r>
            <w:proofErr w:type="spellStart"/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s</w:t>
            </w:r>
            <w:r w:rsidRPr="00B30E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61425" w:rsidRPr="00B30ED6" w14:paraId="2A645B7F" w14:textId="77777777" w:rsidTr="00B30ED6">
        <w:trPr>
          <w:trHeight w:val="259"/>
        </w:trPr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7A9D37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 HPV Threshold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EE3B0C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5x Human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85BFCC5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2x Human</w:t>
            </w:r>
          </w:p>
        </w:tc>
        <w:tc>
          <w:tcPr>
            <w:tcW w:w="2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FD015C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0x Human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2A0090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&gt; 0.8x Human </w:t>
            </w:r>
          </w:p>
        </w:tc>
      </w:tr>
      <w:tr w:rsidR="00F61425" w:rsidRPr="00B30ED6" w14:paraId="6E7BFD7C" w14:textId="77777777" w:rsidTr="00B30ED6">
        <w:trPr>
          <w:trHeight w:val="259"/>
        </w:trPr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16E00A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HPV Genotype Threshold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9DD5B8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2x Human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091CD7E0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1.0x Human</w:t>
            </w:r>
          </w:p>
        </w:tc>
        <w:tc>
          <w:tcPr>
            <w:tcW w:w="2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9272BC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0.8x Human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485F47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&gt; 0.6x Human</w:t>
            </w:r>
          </w:p>
        </w:tc>
      </w:tr>
      <w:tr w:rsidR="00F61425" w:rsidRPr="00B30ED6" w14:paraId="0F0243D2" w14:textId="77777777" w:rsidTr="00B30ED6">
        <w:trPr>
          <w:trHeight w:val="259"/>
        </w:trPr>
        <w:tc>
          <w:tcPr>
            <w:tcW w:w="17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B85DF5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Samples Positive for HPV Genotypes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F946AA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HPV16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18A63F" w14:textId="15C3C351" w:rsidR="00F61425" w:rsidRPr="00B30ED6" w:rsidRDefault="00EC4AD7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6AEAB75" w14:textId="6B538552" w:rsidR="00F61425" w:rsidRPr="00B30ED6" w:rsidRDefault="005F5651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F488FC" w14:textId="490D928B" w:rsidR="00F61425" w:rsidRPr="00B30ED6" w:rsidRDefault="00271C3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381172" w14:textId="629D958C" w:rsidR="00F61425" w:rsidRPr="00B30ED6" w:rsidRDefault="00B27AA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F61425" w:rsidRPr="00B30ED6" w14:paraId="140A457F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F07713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</w:tcPr>
          <w:p w14:paraId="7814FF0C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HPV18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8965D2" w14:textId="3DE6659E" w:rsidR="00F61425" w:rsidRPr="00B30ED6" w:rsidRDefault="00EC4AD7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A1409E0" w14:textId="5CAF3770" w:rsidR="00F61425" w:rsidRPr="00B30ED6" w:rsidRDefault="005F5651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CB8F05" w14:textId="463C5A29" w:rsidR="00F61425" w:rsidRPr="00B30ED6" w:rsidRDefault="00271C3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3A98F1" w14:textId="70A3CC26" w:rsidR="00F61425" w:rsidRPr="00B30ED6" w:rsidRDefault="00B27AA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F61425" w:rsidRPr="00B30ED6" w14:paraId="5BC28133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18DAD9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909C22" w14:textId="77777777" w:rsidR="00F61425" w:rsidRPr="00B30ED6" w:rsidRDefault="00F61425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HPV58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C2B45F" w14:textId="4AD525BB" w:rsidR="00F61425" w:rsidRPr="00B30ED6" w:rsidRDefault="00EC4AD7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78E6945" w14:textId="29B711C8" w:rsidR="00F61425" w:rsidRPr="00B30ED6" w:rsidRDefault="007A55B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693DDA" w14:textId="145BC08C" w:rsidR="00F61425" w:rsidRPr="00B30ED6" w:rsidRDefault="00271C3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76C077" w14:textId="44CC4A7A" w:rsidR="00F61425" w:rsidRPr="00B30ED6" w:rsidRDefault="00B27AA4" w:rsidP="002E5A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E42F5C" w:rsidRPr="00B30ED6" w14:paraId="189CE336" w14:textId="77777777" w:rsidTr="00B30ED6">
        <w:trPr>
          <w:trHeight w:val="259"/>
        </w:trPr>
        <w:tc>
          <w:tcPr>
            <w:tcW w:w="17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FE377FD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PV58/HPV18 </w:t>
            </w:r>
            <w:proofErr w:type="spellStart"/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  <w:r w:rsidRPr="00B30E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47F056A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Archived DNA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FFB1E9" w14:textId="3EC1B94A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275921E5" w14:textId="4B71236E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4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76178C" w14:textId="73A3D693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722908" w14:textId="6C7CB0EA" w:rsidR="00E42F5C" w:rsidRPr="00B30ED6" w:rsidRDefault="00835830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  <w:r w:rsidR="00E42F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42F5C"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</w:tr>
      <w:tr w:rsidR="00E42F5C" w:rsidRPr="00B30ED6" w14:paraId="6208E7FD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C55726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12" w:space="0" w:color="auto"/>
            </w:tcBorders>
          </w:tcPr>
          <w:p w14:paraId="0EAD200E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Frozen Tissue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22B364FF" w14:textId="0DF6FB68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6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57364F0C" w14:textId="4BD285DA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456" w:type="dxa"/>
            <w:tcBorders>
              <w:left w:val="single" w:sz="12" w:space="0" w:color="auto"/>
              <w:right w:val="single" w:sz="12" w:space="0" w:color="auto"/>
            </w:tcBorders>
          </w:tcPr>
          <w:p w14:paraId="598352FA" w14:textId="117DA008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430" w:type="dxa"/>
            <w:tcBorders>
              <w:left w:val="single" w:sz="12" w:space="0" w:color="auto"/>
              <w:right w:val="single" w:sz="12" w:space="0" w:color="auto"/>
            </w:tcBorders>
          </w:tcPr>
          <w:p w14:paraId="1E1335F0" w14:textId="69ACB9B7" w:rsidR="00E42F5C" w:rsidRPr="00B30ED6" w:rsidRDefault="00835830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11 </w:t>
            </w:r>
            <w:r w:rsidR="00E42F5C" w:rsidRPr="00524C4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</w:t>
            </w:r>
            <w:r w:rsidR="00E42F5C" w:rsidRPr="00524C4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PV58)</w:t>
            </w:r>
          </w:p>
        </w:tc>
      </w:tr>
      <w:tr w:rsidR="00E42F5C" w:rsidRPr="00B30ED6" w14:paraId="59B12F52" w14:textId="77777777" w:rsidTr="00B30ED6">
        <w:trPr>
          <w:trHeight w:val="259"/>
        </w:trPr>
        <w:tc>
          <w:tcPr>
            <w:tcW w:w="17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B8D0C5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2DD2B5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FFPE Tissue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F94BFC" w14:textId="3F753AC6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7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6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14:paraId="35E4E17B" w14:textId="0DF0214E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7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4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AB0AD8" w14:textId="5AA4288C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7 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83D29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  <w:tc>
          <w:tcPr>
            <w:tcW w:w="24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CBCE2B" w14:textId="093B454D" w:rsidR="00E42F5C" w:rsidRPr="00B30ED6" w:rsidRDefault="00835830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7 </w:t>
            </w:r>
            <w:r w:rsidR="00E42F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42F5C"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HPV58)</w:t>
            </w:r>
          </w:p>
        </w:tc>
      </w:tr>
      <w:tr w:rsidR="00E42F5C" w:rsidRPr="00B30ED6" w14:paraId="2ED2B55B" w14:textId="77777777" w:rsidTr="00B30ED6">
        <w:trPr>
          <w:trHeight w:val="432"/>
        </w:trPr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71459C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amples with “Unclear” Genotype </w:t>
            </w:r>
            <w:proofErr w:type="spellStart"/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Assignments</w:t>
            </w:r>
            <w:r w:rsidRPr="00B30E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88764B" w14:textId="753C2135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1 DNA, </w:t>
            </w:r>
            <w:r w:rsidRPr="00F724C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 frozen</w:t>
            </w:r>
          </w:p>
          <w:p w14:paraId="772F0890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otype-specific: 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>1 frozen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2687D1D" w14:textId="47005A9F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037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DNA, 3 frozen</w:t>
            </w:r>
          </w:p>
          <w:p w14:paraId="5D94A4AA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-specific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2 frozen</w:t>
            </w:r>
          </w:p>
        </w:tc>
        <w:tc>
          <w:tcPr>
            <w:tcW w:w="2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7DF383" w14:textId="01B41B32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1 DNA, 2 frozen</w:t>
            </w:r>
          </w:p>
          <w:p w14:paraId="3CF3B5B1" w14:textId="4D64F6A0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-specific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3 frozen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8E1D9E" w14:textId="0A17F043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Overall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1 DNA, 1 frozen</w:t>
            </w:r>
          </w:p>
          <w:p w14:paraId="231319D5" w14:textId="77777777" w:rsidR="00E42F5C" w:rsidRPr="00B30ED6" w:rsidRDefault="00E42F5C" w:rsidP="00E42F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ED6">
              <w:rPr>
                <w:rFonts w:ascii="Times New Roman" w:hAnsi="Times New Roman" w:cs="Times New Roman"/>
                <w:b/>
                <w:sz w:val="16"/>
                <w:szCs w:val="16"/>
              </w:rPr>
              <w:t>Genotype-specific:</w:t>
            </w:r>
            <w:r w:rsidRPr="00B30ED6">
              <w:rPr>
                <w:rFonts w:ascii="Times New Roman" w:hAnsi="Times New Roman" w:cs="Times New Roman"/>
                <w:sz w:val="16"/>
                <w:szCs w:val="16"/>
              </w:rPr>
              <w:t xml:space="preserve"> [none] </w:t>
            </w:r>
          </w:p>
        </w:tc>
      </w:tr>
    </w:tbl>
    <w:p w14:paraId="6986BB88" w14:textId="77777777" w:rsidR="00F61425" w:rsidRPr="00B30ED6" w:rsidRDefault="00F61425" w:rsidP="00D53BBD">
      <w:pPr>
        <w:spacing w:before="120"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C395330" w14:textId="78495EDF" w:rsidR="00BF0A83" w:rsidRPr="00B30ED6" w:rsidRDefault="003E342A" w:rsidP="00D53BB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B30ED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BF0A83" w:rsidRPr="00B30ED6">
        <w:rPr>
          <w:rFonts w:ascii="Times New Roman" w:hAnsi="Times New Roman" w:cs="Times New Roman"/>
          <w:sz w:val="16"/>
          <w:szCs w:val="16"/>
        </w:rPr>
        <w:t>All</w:t>
      </w:r>
      <w:proofErr w:type="spellEnd"/>
      <w:r w:rsidR="00BF0A83" w:rsidRPr="00B30ED6">
        <w:rPr>
          <w:rFonts w:ascii="Times New Roman" w:hAnsi="Times New Roman" w:cs="Times New Roman"/>
          <w:sz w:val="16"/>
          <w:szCs w:val="16"/>
        </w:rPr>
        <w:t xml:space="preserve"> strategies require at least 20% HPV reads overall and for specific genotypes. See </w:t>
      </w:r>
      <w:r w:rsidR="00BF0A83" w:rsidRPr="00E14DDA">
        <w:rPr>
          <w:rFonts w:ascii="Times New Roman" w:hAnsi="Times New Roman" w:cs="Times New Roman"/>
          <w:b/>
          <w:bCs/>
          <w:sz w:val="16"/>
          <w:szCs w:val="16"/>
        </w:rPr>
        <w:t>Table S3</w:t>
      </w:r>
      <w:r w:rsidR="00BF0A83" w:rsidRPr="00B30ED6">
        <w:rPr>
          <w:rFonts w:ascii="Times New Roman" w:hAnsi="Times New Roman" w:cs="Times New Roman"/>
          <w:sz w:val="16"/>
          <w:szCs w:val="16"/>
        </w:rPr>
        <w:t xml:space="preserve"> for the effects of varying the read threshold. </w:t>
      </w:r>
    </w:p>
    <w:p w14:paraId="4DCC9801" w14:textId="1DAD9362" w:rsidR="00D53BBD" w:rsidRPr="00B30ED6" w:rsidRDefault="00BF0A83" w:rsidP="00D53BB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B30ED6">
        <w:rPr>
          <w:rFonts w:ascii="Times New Roman" w:hAnsi="Times New Roman" w:cs="Times New Roman"/>
          <w:b/>
          <w:sz w:val="16"/>
          <w:szCs w:val="16"/>
          <w:vertAlign w:val="superscript"/>
        </w:rPr>
        <w:t>b</w:t>
      </w:r>
      <w:r w:rsidR="00D53BBD" w:rsidRPr="00B30ED6">
        <w:rPr>
          <w:rFonts w:ascii="Times New Roman" w:hAnsi="Times New Roman" w:cs="Times New Roman"/>
          <w:sz w:val="16"/>
          <w:szCs w:val="16"/>
        </w:rPr>
        <w:t>Given</w:t>
      </w:r>
      <w:proofErr w:type="spellEnd"/>
      <w:r w:rsidR="00D53BBD" w:rsidRPr="00B30ED6">
        <w:rPr>
          <w:rFonts w:ascii="Times New Roman" w:hAnsi="Times New Roman" w:cs="Times New Roman"/>
          <w:sz w:val="16"/>
          <w:szCs w:val="16"/>
        </w:rPr>
        <w:t xml:space="preserve"> that 1) the numbers of HPV18+ and HPV58+ samples (including co-infections) are similar, 2) there is more variation among HPV18 sequences than among HPV58 sequences, and 3) off-target human reads positively correlate with HPV58 reads, we believe that a high HPV58/HPV18 ratio likely indicates a relatively high false positive rate for HPV58 assignments. </w:t>
      </w:r>
    </w:p>
    <w:p w14:paraId="197F2725" w14:textId="4B6A6651" w:rsidR="007D0C55" w:rsidRPr="00B30ED6" w:rsidRDefault="00BF0A83" w:rsidP="00D53BB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B30ED6">
        <w:rPr>
          <w:rFonts w:ascii="Times New Roman" w:hAnsi="Times New Roman" w:cs="Times New Roman"/>
          <w:b/>
          <w:sz w:val="16"/>
          <w:szCs w:val="16"/>
          <w:vertAlign w:val="superscript"/>
        </w:rPr>
        <w:t>c</w:t>
      </w:r>
      <w:r w:rsidR="00617BDE" w:rsidRPr="00B30ED6">
        <w:rPr>
          <w:rFonts w:ascii="Times New Roman" w:hAnsi="Times New Roman" w:cs="Times New Roman"/>
          <w:sz w:val="16"/>
          <w:szCs w:val="16"/>
        </w:rPr>
        <w:t>Samples</w:t>
      </w:r>
      <w:proofErr w:type="spellEnd"/>
      <w:r w:rsidR="00617BDE" w:rsidRPr="00B30ED6">
        <w:rPr>
          <w:rFonts w:ascii="Times New Roman" w:hAnsi="Times New Roman" w:cs="Times New Roman"/>
          <w:sz w:val="16"/>
          <w:szCs w:val="16"/>
        </w:rPr>
        <w:t xml:space="preserve"> with a</w:t>
      </w:r>
      <w:r w:rsidR="00D53BBD" w:rsidRPr="00B30ED6">
        <w:rPr>
          <w:rFonts w:ascii="Times New Roman" w:hAnsi="Times New Roman" w:cs="Times New Roman"/>
          <w:sz w:val="16"/>
          <w:szCs w:val="16"/>
        </w:rPr>
        <w:t xml:space="preserve">n “unclear” </w:t>
      </w:r>
      <w:r w:rsidR="00617BDE" w:rsidRPr="00B30ED6">
        <w:rPr>
          <w:rFonts w:ascii="Times New Roman" w:hAnsi="Times New Roman" w:cs="Times New Roman"/>
          <w:sz w:val="16"/>
          <w:szCs w:val="16"/>
        </w:rPr>
        <w:t>overall HPV genotype have &gt;20% HPV reads but cannot be assigned a specific HPV genotype due to a high percentage of human reads. Samples with an “unclear” specific genotype</w:t>
      </w:r>
      <w:r w:rsidR="00D53BBD" w:rsidRPr="00B30ED6">
        <w:rPr>
          <w:rFonts w:ascii="Times New Roman" w:hAnsi="Times New Roman" w:cs="Times New Roman"/>
          <w:sz w:val="16"/>
          <w:szCs w:val="16"/>
        </w:rPr>
        <w:t xml:space="preserve"> meet the read requirement for</w:t>
      </w:r>
      <w:r w:rsidR="00617BDE" w:rsidRPr="00B30ED6">
        <w:rPr>
          <w:rFonts w:ascii="Times New Roman" w:hAnsi="Times New Roman" w:cs="Times New Roman"/>
          <w:sz w:val="16"/>
          <w:szCs w:val="16"/>
        </w:rPr>
        <w:t xml:space="preserve"> assignment as</w:t>
      </w:r>
      <w:r w:rsidR="00D53BBD" w:rsidRPr="00B30ED6">
        <w:rPr>
          <w:rFonts w:ascii="Times New Roman" w:hAnsi="Times New Roman" w:cs="Times New Roman"/>
          <w:sz w:val="16"/>
          <w:szCs w:val="16"/>
        </w:rPr>
        <w:t xml:space="preserve"> overall HPV</w:t>
      </w:r>
      <w:r w:rsidR="00617BDE" w:rsidRPr="00B30ED6">
        <w:rPr>
          <w:rFonts w:ascii="Times New Roman" w:hAnsi="Times New Roman" w:cs="Times New Roman"/>
          <w:sz w:val="16"/>
          <w:szCs w:val="16"/>
        </w:rPr>
        <w:t>+</w:t>
      </w:r>
      <w:r w:rsidR="00D53BBD" w:rsidRPr="00B30ED6">
        <w:rPr>
          <w:rFonts w:ascii="Times New Roman" w:hAnsi="Times New Roman" w:cs="Times New Roman"/>
          <w:sz w:val="16"/>
          <w:szCs w:val="16"/>
        </w:rPr>
        <w:t xml:space="preserve"> but </w:t>
      </w:r>
      <w:r w:rsidR="00617BDE" w:rsidRPr="00B30ED6">
        <w:rPr>
          <w:rFonts w:ascii="Times New Roman" w:hAnsi="Times New Roman" w:cs="Times New Roman"/>
          <w:sz w:val="16"/>
          <w:szCs w:val="16"/>
        </w:rPr>
        <w:t xml:space="preserve">do not meet the read requirement </w:t>
      </w:r>
      <w:r w:rsidR="00D53BBD" w:rsidRPr="00B30ED6">
        <w:rPr>
          <w:rFonts w:ascii="Times New Roman" w:hAnsi="Times New Roman" w:cs="Times New Roman"/>
          <w:sz w:val="16"/>
          <w:szCs w:val="16"/>
        </w:rPr>
        <w:t xml:space="preserve">for any specific HPV genotype. </w:t>
      </w:r>
    </w:p>
    <w:p w14:paraId="5CB9B647" w14:textId="1BB97BCC" w:rsidR="00EA1A54" w:rsidRPr="00B30ED6" w:rsidRDefault="00B30ED6" w:rsidP="00D53BBD">
      <w:pPr>
        <w:spacing w:before="120" w:after="0"/>
        <w:rPr>
          <w:rFonts w:ascii="Times New Roman" w:hAnsi="Times New Roman" w:cs="Times New Roman"/>
          <w:b/>
          <w:bCs/>
          <w:sz w:val="16"/>
          <w:szCs w:val="16"/>
        </w:rPr>
      </w:pPr>
      <w:r w:rsidRPr="002F309E">
        <w:rPr>
          <w:rFonts w:ascii="Times New Roman" w:hAnsi="Times New Roman" w:cs="Times New Roman"/>
          <w:bCs/>
          <w:sz w:val="16"/>
          <w:szCs w:val="16"/>
        </w:rPr>
        <w:t>The</w:t>
      </w:r>
      <w:r w:rsidR="00690509" w:rsidRPr="002F309E">
        <w:rPr>
          <w:rFonts w:ascii="Times New Roman" w:hAnsi="Times New Roman" w:cs="Times New Roman"/>
          <w:bCs/>
          <w:sz w:val="16"/>
          <w:szCs w:val="16"/>
        </w:rPr>
        <w:t xml:space="preserve"> combination of the 20% read fraction and qPCR filter produces the most consistent results</w:t>
      </w:r>
      <w:r w:rsidRPr="002F309E">
        <w:rPr>
          <w:rFonts w:ascii="Times New Roman" w:hAnsi="Times New Roman" w:cs="Times New Roman"/>
          <w:bCs/>
          <w:sz w:val="16"/>
          <w:szCs w:val="16"/>
        </w:rPr>
        <w:t xml:space="preserve">. For additional analyses, see </w:t>
      </w:r>
      <w:r w:rsidRPr="002F309E">
        <w:rPr>
          <w:rFonts w:ascii="Times New Roman" w:hAnsi="Times New Roman" w:cs="Times New Roman"/>
          <w:bCs/>
          <w:i/>
          <w:sz w:val="16"/>
          <w:szCs w:val="16"/>
        </w:rPr>
        <w:t xml:space="preserve">“Effect of Human Read Threshold on Genotypes” </w:t>
      </w:r>
      <w:r w:rsidRPr="002F309E">
        <w:rPr>
          <w:rFonts w:ascii="Times New Roman" w:hAnsi="Times New Roman" w:cs="Times New Roman"/>
          <w:bCs/>
          <w:sz w:val="16"/>
          <w:szCs w:val="16"/>
        </w:rPr>
        <w:t>in</w:t>
      </w:r>
      <w:r w:rsidR="00182318">
        <w:rPr>
          <w:rFonts w:ascii="Times New Roman" w:hAnsi="Times New Roman" w:cs="Times New Roman"/>
          <w:bCs/>
          <w:sz w:val="16"/>
          <w:szCs w:val="16"/>
        </w:rPr>
        <w:t xml:space="preserve"> : </w:t>
      </w:r>
      <w:hyperlink r:id="rId5" w:history="1">
        <w:r w:rsidR="00182318" w:rsidRPr="00A2328C">
          <w:rPr>
            <w:rStyle w:val="Hyperlink"/>
            <w:rFonts w:ascii="Times New Roman" w:hAnsi="Times New Roman" w:cs="Times New Roman"/>
            <w:sz w:val="16"/>
            <w:szCs w:val="16"/>
          </w:rPr>
          <w:t>https://github.com/cwarden45/HPV_genotype_paper-archived_samples/tree/master/Downstream_R_Code/Extra_Analysis/Effect_of_Human_Read_Threshold_on_Genotypes</w:t>
        </w:r>
      </w:hyperlink>
    </w:p>
    <w:sectPr w:rsidR="00EA1A54" w:rsidRPr="00B30ED6" w:rsidSect="002819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C377F"/>
    <w:multiLevelType w:val="hybridMultilevel"/>
    <w:tmpl w:val="501E13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E3D80"/>
    <w:multiLevelType w:val="hybridMultilevel"/>
    <w:tmpl w:val="E16EB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33CF1"/>
    <w:multiLevelType w:val="hybridMultilevel"/>
    <w:tmpl w:val="E16EB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tjA0szQ1MDQxNTNW0lEKTi0uzszPAykwrAUAtRd2IywAAAA="/>
  </w:docVars>
  <w:rsids>
    <w:rsidRoot w:val="00E27C5B"/>
    <w:rsid w:val="000023DF"/>
    <w:rsid w:val="00017720"/>
    <w:rsid w:val="00017C7A"/>
    <w:rsid w:val="00032305"/>
    <w:rsid w:val="00033463"/>
    <w:rsid w:val="00051E7B"/>
    <w:rsid w:val="0007311C"/>
    <w:rsid w:val="000859B9"/>
    <w:rsid w:val="000A20B7"/>
    <w:rsid w:val="000A32A6"/>
    <w:rsid w:val="000A630E"/>
    <w:rsid w:val="000C30E0"/>
    <w:rsid w:val="000C6B0C"/>
    <w:rsid w:val="000D5D73"/>
    <w:rsid w:val="000E1EF5"/>
    <w:rsid w:val="000F0456"/>
    <w:rsid w:val="001013CD"/>
    <w:rsid w:val="001037DF"/>
    <w:rsid w:val="0010645D"/>
    <w:rsid w:val="0013014B"/>
    <w:rsid w:val="00156673"/>
    <w:rsid w:val="00167755"/>
    <w:rsid w:val="00173310"/>
    <w:rsid w:val="00182318"/>
    <w:rsid w:val="0018774F"/>
    <w:rsid w:val="00196B98"/>
    <w:rsid w:val="001D1BF9"/>
    <w:rsid w:val="001D400A"/>
    <w:rsid w:val="001D46A0"/>
    <w:rsid w:val="001D7B9B"/>
    <w:rsid w:val="001E0DBF"/>
    <w:rsid w:val="001E3138"/>
    <w:rsid w:val="001F0316"/>
    <w:rsid w:val="002040B4"/>
    <w:rsid w:val="00210AEB"/>
    <w:rsid w:val="00213BF7"/>
    <w:rsid w:val="00217420"/>
    <w:rsid w:val="00242020"/>
    <w:rsid w:val="0025320E"/>
    <w:rsid w:val="002533BD"/>
    <w:rsid w:val="00263029"/>
    <w:rsid w:val="00271C34"/>
    <w:rsid w:val="00272EF0"/>
    <w:rsid w:val="002819D2"/>
    <w:rsid w:val="00295691"/>
    <w:rsid w:val="002B4E8D"/>
    <w:rsid w:val="002D1D5C"/>
    <w:rsid w:val="002D21EC"/>
    <w:rsid w:val="002E6152"/>
    <w:rsid w:val="002F1F65"/>
    <w:rsid w:val="002F309E"/>
    <w:rsid w:val="002F717D"/>
    <w:rsid w:val="002F7338"/>
    <w:rsid w:val="00322398"/>
    <w:rsid w:val="00326512"/>
    <w:rsid w:val="00330458"/>
    <w:rsid w:val="00331272"/>
    <w:rsid w:val="00342C61"/>
    <w:rsid w:val="003558F2"/>
    <w:rsid w:val="00364416"/>
    <w:rsid w:val="003737C3"/>
    <w:rsid w:val="003A05F4"/>
    <w:rsid w:val="003A3B8B"/>
    <w:rsid w:val="003B0F16"/>
    <w:rsid w:val="003E2089"/>
    <w:rsid w:val="003E342A"/>
    <w:rsid w:val="003E5191"/>
    <w:rsid w:val="004137BD"/>
    <w:rsid w:val="00437538"/>
    <w:rsid w:val="004401CC"/>
    <w:rsid w:val="00475BE9"/>
    <w:rsid w:val="004802C6"/>
    <w:rsid w:val="004B4214"/>
    <w:rsid w:val="004B613F"/>
    <w:rsid w:val="004D778D"/>
    <w:rsid w:val="004E5EF8"/>
    <w:rsid w:val="004E79CB"/>
    <w:rsid w:val="004F17C7"/>
    <w:rsid w:val="00515492"/>
    <w:rsid w:val="00524C44"/>
    <w:rsid w:val="0052522D"/>
    <w:rsid w:val="00532C7C"/>
    <w:rsid w:val="005617AE"/>
    <w:rsid w:val="005725F2"/>
    <w:rsid w:val="005960FF"/>
    <w:rsid w:val="005A3729"/>
    <w:rsid w:val="005B181A"/>
    <w:rsid w:val="005B2DF4"/>
    <w:rsid w:val="005B5FA6"/>
    <w:rsid w:val="005C62F0"/>
    <w:rsid w:val="005D1764"/>
    <w:rsid w:val="005D26F8"/>
    <w:rsid w:val="005D2DE0"/>
    <w:rsid w:val="005D3273"/>
    <w:rsid w:val="005D537F"/>
    <w:rsid w:val="005D6519"/>
    <w:rsid w:val="005E059F"/>
    <w:rsid w:val="005E34A3"/>
    <w:rsid w:val="005F5651"/>
    <w:rsid w:val="00617A8B"/>
    <w:rsid w:val="00617BDE"/>
    <w:rsid w:val="0063140F"/>
    <w:rsid w:val="00653FF3"/>
    <w:rsid w:val="00690418"/>
    <w:rsid w:val="00690509"/>
    <w:rsid w:val="006A5BFF"/>
    <w:rsid w:val="006B69A8"/>
    <w:rsid w:val="006C3FA5"/>
    <w:rsid w:val="006C4C61"/>
    <w:rsid w:val="00701ACA"/>
    <w:rsid w:val="00704B31"/>
    <w:rsid w:val="007079C0"/>
    <w:rsid w:val="00712443"/>
    <w:rsid w:val="0072252E"/>
    <w:rsid w:val="00732A91"/>
    <w:rsid w:val="00735656"/>
    <w:rsid w:val="00736763"/>
    <w:rsid w:val="0075628A"/>
    <w:rsid w:val="00756E81"/>
    <w:rsid w:val="00770DE9"/>
    <w:rsid w:val="007752AE"/>
    <w:rsid w:val="0077767F"/>
    <w:rsid w:val="0078575E"/>
    <w:rsid w:val="00790697"/>
    <w:rsid w:val="007A1F85"/>
    <w:rsid w:val="007A2137"/>
    <w:rsid w:val="007A55B4"/>
    <w:rsid w:val="007C72D5"/>
    <w:rsid w:val="007D0C55"/>
    <w:rsid w:val="007E76D2"/>
    <w:rsid w:val="007F06CC"/>
    <w:rsid w:val="007F663B"/>
    <w:rsid w:val="008067A0"/>
    <w:rsid w:val="008076C3"/>
    <w:rsid w:val="00811C20"/>
    <w:rsid w:val="00835830"/>
    <w:rsid w:val="00846D1F"/>
    <w:rsid w:val="00851A71"/>
    <w:rsid w:val="00851BF1"/>
    <w:rsid w:val="00854CC3"/>
    <w:rsid w:val="0085535C"/>
    <w:rsid w:val="008654BF"/>
    <w:rsid w:val="00870197"/>
    <w:rsid w:val="00872DC9"/>
    <w:rsid w:val="0088077F"/>
    <w:rsid w:val="008813F1"/>
    <w:rsid w:val="00885CB4"/>
    <w:rsid w:val="00895548"/>
    <w:rsid w:val="008970A1"/>
    <w:rsid w:val="008D5354"/>
    <w:rsid w:val="008E7338"/>
    <w:rsid w:val="00903D14"/>
    <w:rsid w:val="00915C7D"/>
    <w:rsid w:val="009232EC"/>
    <w:rsid w:val="00923DFC"/>
    <w:rsid w:val="00931066"/>
    <w:rsid w:val="0094645F"/>
    <w:rsid w:val="00972EBA"/>
    <w:rsid w:val="00982498"/>
    <w:rsid w:val="00986E61"/>
    <w:rsid w:val="00995E06"/>
    <w:rsid w:val="009A005D"/>
    <w:rsid w:val="009A2D3C"/>
    <w:rsid w:val="009C5709"/>
    <w:rsid w:val="009D3459"/>
    <w:rsid w:val="009E1351"/>
    <w:rsid w:val="00A10264"/>
    <w:rsid w:val="00A44214"/>
    <w:rsid w:val="00A56A12"/>
    <w:rsid w:val="00A70958"/>
    <w:rsid w:val="00A9569D"/>
    <w:rsid w:val="00A968FA"/>
    <w:rsid w:val="00AA2ADA"/>
    <w:rsid w:val="00AC388C"/>
    <w:rsid w:val="00AC47A0"/>
    <w:rsid w:val="00AC5FA1"/>
    <w:rsid w:val="00AC6BBB"/>
    <w:rsid w:val="00AC744E"/>
    <w:rsid w:val="00AF1ABF"/>
    <w:rsid w:val="00AF4988"/>
    <w:rsid w:val="00B02CF5"/>
    <w:rsid w:val="00B220EF"/>
    <w:rsid w:val="00B226A7"/>
    <w:rsid w:val="00B27AA4"/>
    <w:rsid w:val="00B30ED6"/>
    <w:rsid w:val="00B54F9D"/>
    <w:rsid w:val="00B5606B"/>
    <w:rsid w:val="00B84DB6"/>
    <w:rsid w:val="00B863D1"/>
    <w:rsid w:val="00B964CB"/>
    <w:rsid w:val="00BC1077"/>
    <w:rsid w:val="00BC68B0"/>
    <w:rsid w:val="00BD10A8"/>
    <w:rsid w:val="00BF0A83"/>
    <w:rsid w:val="00BF1C6C"/>
    <w:rsid w:val="00BF6F95"/>
    <w:rsid w:val="00BF70ED"/>
    <w:rsid w:val="00C10CFF"/>
    <w:rsid w:val="00C10D61"/>
    <w:rsid w:val="00C234AB"/>
    <w:rsid w:val="00C3018A"/>
    <w:rsid w:val="00C43E9D"/>
    <w:rsid w:val="00C4446A"/>
    <w:rsid w:val="00C6526F"/>
    <w:rsid w:val="00C65486"/>
    <w:rsid w:val="00C678C2"/>
    <w:rsid w:val="00C86EFB"/>
    <w:rsid w:val="00CC3E39"/>
    <w:rsid w:val="00CF1BC3"/>
    <w:rsid w:val="00D01253"/>
    <w:rsid w:val="00D317D3"/>
    <w:rsid w:val="00D3587D"/>
    <w:rsid w:val="00D53BBD"/>
    <w:rsid w:val="00D62A42"/>
    <w:rsid w:val="00D65CC6"/>
    <w:rsid w:val="00DA3557"/>
    <w:rsid w:val="00DB1CA2"/>
    <w:rsid w:val="00DB432A"/>
    <w:rsid w:val="00DB620D"/>
    <w:rsid w:val="00DC1BED"/>
    <w:rsid w:val="00DC7C0E"/>
    <w:rsid w:val="00DE035D"/>
    <w:rsid w:val="00DE69FB"/>
    <w:rsid w:val="00DF27D2"/>
    <w:rsid w:val="00DF47B9"/>
    <w:rsid w:val="00E04C7B"/>
    <w:rsid w:val="00E07F52"/>
    <w:rsid w:val="00E122CF"/>
    <w:rsid w:val="00E14DDA"/>
    <w:rsid w:val="00E17438"/>
    <w:rsid w:val="00E255BB"/>
    <w:rsid w:val="00E2765E"/>
    <w:rsid w:val="00E27C5B"/>
    <w:rsid w:val="00E42F5C"/>
    <w:rsid w:val="00E43978"/>
    <w:rsid w:val="00E47425"/>
    <w:rsid w:val="00E5291C"/>
    <w:rsid w:val="00E612F4"/>
    <w:rsid w:val="00EA1A54"/>
    <w:rsid w:val="00EB5FB6"/>
    <w:rsid w:val="00EB6FB4"/>
    <w:rsid w:val="00EB7AFC"/>
    <w:rsid w:val="00EC4AD7"/>
    <w:rsid w:val="00EC5B52"/>
    <w:rsid w:val="00EC637E"/>
    <w:rsid w:val="00EE36F7"/>
    <w:rsid w:val="00EE6381"/>
    <w:rsid w:val="00EE7AF8"/>
    <w:rsid w:val="00F05B5D"/>
    <w:rsid w:val="00F232F3"/>
    <w:rsid w:val="00F256BC"/>
    <w:rsid w:val="00F32B1E"/>
    <w:rsid w:val="00F46BD6"/>
    <w:rsid w:val="00F55FEF"/>
    <w:rsid w:val="00F61425"/>
    <w:rsid w:val="00F724C7"/>
    <w:rsid w:val="00F75203"/>
    <w:rsid w:val="00F91508"/>
    <w:rsid w:val="00FA5B47"/>
    <w:rsid w:val="00FB0D40"/>
    <w:rsid w:val="00FB62A5"/>
    <w:rsid w:val="00FE5DA1"/>
    <w:rsid w:val="00FE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D927"/>
  <w15:chartTrackingRefBased/>
  <w15:docId w15:val="{5520FAF2-8F38-4998-BC2E-6D58D553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9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91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19D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4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7B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34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142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23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0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cwarden45/HPV_genotype_paper-archived_samples/tree/master/Downstream_R_Code/Extra_Analysis/Effect_of_Human_Read_Threshold_on_Genotyp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n, Charles</dc:creator>
  <cp:keywords/>
  <dc:description/>
  <cp:lastModifiedBy>Charles Warden</cp:lastModifiedBy>
  <cp:revision>52</cp:revision>
  <dcterms:created xsi:type="dcterms:W3CDTF">2020-04-09T20:43:00Z</dcterms:created>
  <dcterms:modified xsi:type="dcterms:W3CDTF">2022-12-23T18:51:00Z</dcterms:modified>
</cp:coreProperties>
</file>